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F659C" w14:textId="42BDE1F6" w:rsidR="00893E76" w:rsidRPr="003E27C8" w:rsidRDefault="003E27C8">
      <w:pPr>
        <w:rPr>
          <w:rFonts w:ascii="Times New Roman" w:hAnsi="Times New Roman" w:cs="Times New Roman"/>
          <w:sz w:val="20"/>
          <w:szCs w:val="20"/>
        </w:rPr>
      </w:pPr>
      <w:r w:rsidRPr="00EA1D53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3E27C8">
        <w:rPr>
          <w:rFonts w:ascii="Times New Roman" w:hAnsi="Times New Roman" w:cs="Times New Roman"/>
          <w:sz w:val="20"/>
          <w:szCs w:val="20"/>
        </w:rPr>
        <w:t xml:space="preserve">. The expression correlation between miRNA and mRNA in breast cancer determined by </w:t>
      </w:r>
      <w:proofErr w:type="spellStart"/>
      <w:r w:rsidRPr="003E27C8">
        <w:rPr>
          <w:rFonts w:ascii="Times New Roman" w:hAnsi="Times New Roman" w:cs="Times New Roman"/>
          <w:sz w:val="20"/>
          <w:szCs w:val="20"/>
        </w:rPr>
        <w:t>starBase</w:t>
      </w:r>
      <w:proofErr w:type="spellEnd"/>
      <w:r w:rsidRPr="003E27C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12"/>
        <w:gridCol w:w="2126"/>
        <w:gridCol w:w="1984"/>
        <w:gridCol w:w="2127"/>
      </w:tblGrid>
      <w:tr w:rsidR="003E27C8" w:rsidRPr="003E27C8" w14:paraId="2E3C9255" w14:textId="77777777" w:rsidTr="003E27C8">
        <w:trPr>
          <w:trHeight w:val="276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74F6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E4C9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CB70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5C17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E27C8" w:rsidRPr="003E27C8" w14:paraId="2BC8A41D" w14:textId="77777777" w:rsidTr="003E27C8">
        <w:trPr>
          <w:trHeight w:val="276"/>
        </w:trPr>
        <w:tc>
          <w:tcPr>
            <w:tcW w:w="21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68A0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c-3p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98BB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1407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331C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6E-31</w:t>
            </w:r>
          </w:p>
        </w:tc>
      </w:tr>
      <w:tr w:rsidR="003E27C8" w:rsidRPr="003E27C8" w14:paraId="4B490A7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B4CAEB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D6CB6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4678C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951B6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28</w:t>
            </w:r>
          </w:p>
        </w:tc>
      </w:tr>
      <w:tr w:rsidR="003E27C8" w:rsidRPr="003E27C8" w14:paraId="7333CB5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C23857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C336D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A9F9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68DEB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E-26</w:t>
            </w:r>
          </w:p>
        </w:tc>
      </w:tr>
      <w:tr w:rsidR="003E27C8" w:rsidRPr="003E27C8" w14:paraId="0B393AF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50BEA4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273F0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AA6B0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D7CF5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E-18</w:t>
            </w:r>
          </w:p>
        </w:tc>
      </w:tr>
      <w:tr w:rsidR="003E27C8" w:rsidRPr="003E27C8" w14:paraId="5158A25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D98800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748C5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39EDB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6100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9</w:t>
            </w:r>
          </w:p>
        </w:tc>
      </w:tr>
      <w:tr w:rsidR="003E27C8" w:rsidRPr="003E27C8" w14:paraId="31AEF3A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057DAC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71374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63361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20497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E-06</w:t>
            </w:r>
          </w:p>
        </w:tc>
      </w:tr>
      <w:tr w:rsidR="003E27C8" w:rsidRPr="003E27C8" w14:paraId="457F9E2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FC5576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5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B7FF0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BFE19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3D8E0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E-06</w:t>
            </w:r>
          </w:p>
        </w:tc>
      </w:tr>
      <w:tr w:rsidR="003E27C8" w:rsidRPr="003E27C8" w14:paraId="241DBB1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BE2392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8170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57B99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78889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2E-05</w:t>
            </w:r>
          </w:p>
        </w:tc>
      </w:tr>
      <w:tr w:rsidR="003E27C8" w:rsidRPr="003E27C8" w14:paraId="0B33559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39F22D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0888D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7782A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DCA1A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4</w:t>
            </w:r>
          </w:p>
        </w:tc>
      </w:tr>
      <w:tr w:rsidR="003E27C8" w:rsidRPr="003E27C8" w14:paraId="20C00D0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B67952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D24A2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7337C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F619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4</w:t>
            </w:r>
          </w:p>
        </w:tc>
      </w:tr>
      <w:tr w:rsidR="003E27C8" w:rsidRPr="003E27C8" w14:paraId="2929E38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2C1060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11531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ADB90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A0354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E-04</w:t>
            </w:r>
          </w:p>
        </w:tc>
      </w:tr>
      <w:tr w:rsidR="003E27C8" w:rsidRPr="003E27C8" w14:paraId="19ADEA2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0A84F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9CBAA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B22D6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83B47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3</w:t>
            </w:r>
          </w:p>
        </w:tc>
      </w:tr>
      <w:tr w:rsidR="003E27C8" w:rsidRPr="003E27C8" w14:paraId="77A0167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FFBCBB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3934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F7176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491B1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3</w:t>
            </w:r>
          </w:p>
        </w:tc>
      </w:tr>
      <w:tr w:rsidR="003E27C8" w:rsidRPr="003E27C8" w14:paraId="73F7B81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389E0E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855D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6B51B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29C85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3E27C8" w:rsidRPr="003E27C8" w14:paraId="53D1667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15E990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20BA5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9A7D6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CA4B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2E-03</w:t>
            </w:r>
          </w:p>
        </w:tc>
      </w:tr>
      <w:tr w:rsidR="003E27C8" w:rsidRPr="003E27C8" w14:paraId="5E0E11B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3541F3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3D9DB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D7C26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48E1D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</w:tr>
      <w:tr w:rsidR="003E27C8" w:rsidRPr="003E27C8" w14:paraId="4A8B2BF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CCB3E7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6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27A3D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C5FFD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F4E1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E-02</w:t>
            </w:r>
          </w:p>
        </w:tc>
      </w:tr>
      <w:tr w:rsidR="003E27C8" w:rsidRPr="003E27C8" w14:paraId="2219B08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823774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A3CDF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222BA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F200E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E-02</w:t>
            </w:r>
          </w:p>
        </w:tc>
      </w:tr>
      <w:tr w:rsidR="003E27C8" w:rsidRPr="003E27C8" w14:paraId="298866C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E96FD1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79575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179C1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CBD3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E-02</w:t>
            </w:r>
          </w:p>
        </w:tc>
      </w:tr>
      <w:tr w:rsidR="003E27C8" w:rsidRPr="003E27C8" w14:paraId="17A8C6D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0DB2F2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68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C4BE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E9807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F2260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1</w:t>
            </w:r>
          </w:p>
        </w:tc>
      </w:tr>
      <w:tr w:rsidR="003E27C8" w:rsidRPr="003E27C8" w14:paraId="60436E5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0E1BF3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724E6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372EB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0920F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1</w:t>
            </w:r>
          </w:p>
        </w:tc>
      </w:tr>
      <w:tr w:rsidR="003E27C8" w:rsidRPr="003E27C8" w14:paraId="65D3279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5EBDC3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6AF13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B45AF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119D7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1</w:t>
            </w:r>
          </w:p>
        </w:tc>
      </w:tr>
      <w:tr w:rsidR="003E27C8" w:rsidRPr="003E27C8" w14:paraId="4F84FB5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0A19BC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c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E1DA5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8111B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92885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01</w:t>
            </w:r>
          </w:p>
        </w:tc>
      </w:tr>
      <w:tr w:rsidR="003E27C8" w:rsidRPr="003E27C8" w14:paraId="45A1228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BAB505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35C64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03DC1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1E6F5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1</w:t>
            </w:r>
          </w:p>
        </w:tc>
      </w:tr>
      <w:tr w:rsidR="003E27C8" w:rsidRPr="003E27C8" w14:paraId="1931C70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1B7A14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1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B274F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3DD13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91032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E-01</w:t>
            </w:r>
          </w:p>
        </w:tc>
      </w:tr>
      <w:tr w:rsidR="003E27C8" w:rsidRPr="003E27C8" w14:paraId="6703C3F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5AD40A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96B3E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800E8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B9ABE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01</w:t>
            </w:r>
          </w:p>
        </w:tc>
      </w:tr>
      <w:tr w:rsidR="003E27C8" w:rsidRPr="003E27C8" w14:paraId="4980CEC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826DF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c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C096C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64730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9CE81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01</w:t>
            </w:r>
          </w:p>
        </w:tc>
      </w:tr>
      <w:tr w:rsidR="003E27C8" w:rsidRPr="003E27C8" w14:paraId="58DCAA0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89EEB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9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9748A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CA2F3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822BF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1</w:t>
            </w:r>
          </w:p>
        </w:tc>
      </w:tr>
      <w:tr w:rsidR="003E27C8" w:rsidRPr="003E27C8" w14:paraId="5B48D04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4736A3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32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BDB49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C6CA9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560D4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1</w:t>
            </w:r>
          </w:p>
        </w:tc>
      </w:tr>
      <w:tr w:rsidR="003E27C8" w:rsidRPr="003E27C8" w14:paraId="36BB8A1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36C4D4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7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DD69D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316CA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2190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1</w:t>
            </w:r>
          </w:p>
        </w:tc>
      </w:tr>
      <w:tr w:rsidR="003E27C8" w:rsidRPr="003E27C8" w14:paraId="27AF90E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3AD7AD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f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4F0FF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4E3A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3E64D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E-01</w:t>
            </w:r>
          </w:p>
        </w:tc>
      </w:tr>
      <w:tr w:rsidR="003E27C8" w:rsidRPr="003E27C8" w14:paraId="32FACF6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555DC7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F8453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84CD8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CF5B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1</w:t>
            </w:r>
          </w:p>
        </w:tc>
      </w:tr>
      <w:tr w:rsidR="003E27C8" w:rsidRPr="003E27C8" w14:paraId="64F7099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AF4B56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DF453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6E6B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29784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1</w:t>
            </w:r>
          </w:p>
        </w:tc>
      </w:tr>
      <w:tr w:rsidR="003E27C8" w:rsidRPr="003E27C8" w14:paraId="402A17C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438A81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3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96902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25927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70DF0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8E-01</w:t>
            </w:r>
          </w:p>
        </w:tc>
      </w:tr>
      <w:tr w:rsidR="003E27C8" w:rsidRPr="003E27C8" w14:paraId="4413BD9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9DF9C6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9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7F736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7B36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F1032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2E-01</w:t>
            </w:r>
          </w:p>
        </w:tc>
      </w:tr>
      <w:tr w:rsidR="003E27C8" w:rsidRPr="003E27C8" w14:paraId="678E927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45C7D4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7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3EF49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394E7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842BB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E-01</w:t>
            </w:r>
          </w:p>
        </w:tc>
      </w:tr>
      <w:tr w:rsidR="003E27C8" w:rsidRPr="003E27C8" w14:paraId="330376B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396419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5F0D9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98CAC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A8BA6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E-01</w:t>
            </w:r>
          </w:p>
        </w:tc>
      </w:tr>
      <w:tr w:rsidR="003E27C8" w:rsidRPr="003E27C8" w14:paraId="2DBBACA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6EDB23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2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DA546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E5A3C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C8DC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E-01</w:t>
            </w:r>
          </w:p>
        </w:tc>
      </w:tr>
      <w:tr w:rsidR="003E27C8" w:rsidRPr="003E27C8" w14:paraId="505E288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3DBC26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1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BE090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6CB43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4BADF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4E-01</w:t>
            </w:r>
          </w:p>
        </w:tc>
      </w:tr>
      <w:tr w:rsidR="003E27C8" w:rsidRPr="003E27C8" w14:paraId="6700B6D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45EC0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7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7BD33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6260D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2AB22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7423A2C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174276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199D6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B918B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F7091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38BF780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28585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6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D2470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FC3C6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A4FE6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68E8FCC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46B6AA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E7233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3DF42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CD595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743CE50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D37260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AC76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81046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93980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7374E5A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F2AB09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C50DC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AEA0B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57D43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7E-01</w:t>
            </w:r>
          </w:p>
        </w:tc>
      </w:tr>
      <w:tr w:rsidR="003E27C8" w:rsidRPr="003E27C8" w14:paraId="066E494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69AD67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6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225FE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C533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67AD4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6E-01</w:t>
            </w:r>
          </w:p>
        </w:tc>
      </w:tr>
      <w:tr w:rsidR="003E27C8" w:rsidRPr="003E27C8" w14:paraId="661C905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FFD877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9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42272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E433D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A4CB6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E-01</w:t>
            </w:r>
          </w:p>
        </w:tc>
      </w:tr>
      <w:tr w:rsidR="003E27C8" w:rsidRPr="003E27C8" w14:paraId="52D45B8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0D9B2D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AFCC0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324F2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13709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E-01</w:t>
            </w:r>
          </w:p>
        </w:tc>
      </w:tr>
      <w:tr w:rsidR="003E27C8" w:rsidRPr="003E27C8" w14:paraId="4E30633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7C7323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DF27D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0899E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06211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E-01</w:t>
            </w:r>
          </w:p>
        </w:tc>
      </w:tr>
      <w:tr w:rsidR="003E27C8" w:rsidRPr="003E27C8" w14:paraId="4A6C00B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15A47F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0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87773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F46FF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771BA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E-01</w:t>
            </w:r>
          </w:p>
        </w:tc>
      </w:tr>
      <w:tr w:rsidR="003E27C8" w:rsidRPr="003E27C8" w14:paraId="154A2BA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C63AD9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08510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19501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222DF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E-01</w:t>
            </w:r>
          </w:p>
        </w:tc>
      </w:tr>
      <w:tr w:rsidR="003E27C8" w:rsidRPr="003E27C8" w14:paraId="720D89D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978A39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7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28CB7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129ED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64C60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E-01</w:t>
            </w:r>
          </w:p>
        </w:tc>
      </w:tr>
      <w:tr w:rsidR="003E27C8" w:rsidRPr="003E27C8" w14:paraId="7693D00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C6D65F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ED16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8C17A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73767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E-01</w:t>
            </w:r>
          </w:p>
        </w:tc>
      </w:tr>
      <w:tr w:rsidR="003E27C8" w:rsidRPr="003E27C8" w14:paraId="2C2EB1E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FA0638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9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15FFF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087D3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B9924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E-01</w:t>
            </w:r>
          </w:p>
        </w:tc>
      </w:tr>
      <w:tr w:rsidR="003E27C8" w:rsidRPr="003E27C8" w14:paraId="6377F08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6C80A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9153C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48A8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75FE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E-01</w:t>
            </w:r>
          </w:p>
        </w:tc>
      </w:tr>
      <w:tr w:rsidR="003E27C8" w:rsidRPr="003E27C8" w14:paraId="22BDCFB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B530DF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4B629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114A7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27F6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E-01</w:t>
            </w:r>
          </w:p>
        </w:tc>
      </w:tr>
      <w:tr w:rsidR="003E27C8" w:rsidRPr="003E27C8" w14:paraId="6B8AAE8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6D71FC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9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EC311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24715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1BCCB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E-01</w:t>
            </w:r>
          </w:p>
        </w:tc>
      </w:tr>
      <w:tr w:rsidR="003E27C8" w:rsidRPr="003E27C8" w14:paraId="70AF0A1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257380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0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D587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075A4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1ED3C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E-01</w:t>
            </w:r>
          </w:p>
        </w:tc>
      </w:tr>
      <w:tr w:rsidR="003E27C8" w:rsidRPr="003E27C8" w14:paraId="59AE21A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6226F1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9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0DA13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EFD57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DC04B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1</w:t>
            </w:r>
          </w:p>
        </w:tc>
      </w:tr>
      <w:tr w:rsidR="003E27C8" w:rsidRPr="003E27C8" w14:paraId="79DDC1A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84D9B4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6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4A883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58CA9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612BE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E-01</w:t>
            </w:r>
          </w:p>
        </w:tc>
      </w:tr>
      <w:tr w:rsidR="003E27C8" w:rsidRPr="003E27C8" w14:paraId="4359395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B5A751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9C18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9316C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DE11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1</w:t>
            </w:r>
          </w:p>
        </w:tc>
      </w:tr>
      <w:tr w:rsidR="003E27C8" w:rsidRPr="003E27C8" w14:paraId="5EC9DDE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0FAC05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e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B1806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96DA9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4D768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E-01</w:t>
            </w:r>
          </w:p>
        </w:tc>
      </w:tr>
      <w:tr w:rsidR="003E27C8" w:rsidRPr="003E27C8" w14:paraId="5631E1D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153E41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61AD5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43561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4AAF4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1</w:t>
            </w:r>
          </w:p>
        </w:tc>
      </w:tr>
      <w:tr w:rsidR="003E27C8" w:rsidRPr="003E27C8" w14:paraId="44BF320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2B2132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5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4B5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131B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E6ED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01</w:t>
            </w:r>
          </w:p>
        </w:tc>
      </w:tr>
      <w:tr w:rsidR="003E27C8" w:rsidRPr="003E27C8" w14:paraId="5B8E584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5F017E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2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D1F81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26ADD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E71E9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1</w:t>
            </w:r>
          </w:p>
        </w:tc>
      </w:tr>
      <w:tr w:rsidR="003E27C8" w:rsidRPr="003E27C8" w14:paraId="3355FE7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EDCB30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4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CD896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1C4D1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C6592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01</w:t>
            </w:r>
          </w:p>
        </w:tc>
      </w:tr>
      <w:tr w:rsidR="003E27C8" w:rsidRPr="003E27C8" w14:paraId="78F2133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50ED20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9CFB8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69B2A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F8416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1</w:t>
            </w:r>
          </w:p>
        </w:tc>
      </w:tr>
      <w:tr w:rsidR="003E27C8" w:rsidRPr="003E27C8" w14:paraId="61D1522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9D7F60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0d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073F3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12045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3E51B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E-01</w:t>
            </w:r>
          </w:p>
        </w:tc>
      </w:tr>
      <w:tr w:rsidR="003E27C8" w:rsidRPr="003E27C8" w14:paraId="51D2364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648EA3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0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4D661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51753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0A8D0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1</w:t>
            </w:r>
          </w:p>
        </w:tc>
      </w:tr>
      <w:tr w:rsidR="003E27C8" w:rsidRPr="003E27C8" w14:paraId="253849C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878B9E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8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81342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BA967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2ADBA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1</w:t>
            </w:r>
          </w:p>
        </w:tc>
      </w:tr>
      <w:tr w:rsidR="003E27C8" w:rsidRPr="003E27C8" w14:paraId="1E2D910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B739AD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8A08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03DE5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76AF3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E-01</w:t>
            </w:r>
          </w:p>
        </w:tc>
      </w:tr>
      <w:tr w:rsidR="003E27C8" w:rsidRPr="003E27C8" w14:paraId="468B604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5207EA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3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A87CE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CB88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4FAC2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1</w:t>
            </w:r>
          </w:p>
        </w:tc>
      </w:tr>
      <w:tr w:rsidR="003E27C8" w:rsidRPr="003E27C8" w14:paraId="53FF2F2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BF8779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8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112E8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3CEB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8ED14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2E-02</w:t>
            </w:r>
          </w:p>
        </w:tc>
      </w:tr>
      <w:tr w:rsidR="003E27C8" w:rsidRPr="003E27C8" w14:paraId="48B1F8A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FC0414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2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9552C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9489A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71E02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E-02</w:t>
            </w:r>
          </w:p>
        </w:tc>
      </w:tr>
      <w:tr w:rsidR="003E27C8" w:rsidRPr="003E27C8" w14:paraId="5DB0D4A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E9C5A5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255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E675D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432A0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3E-02</w:t>
            </w:r>
          </w:p>
        </w:tc>
      </w:tr>
      <w:tr w:rsidR="003E27C8" w:rsidRPr="003E27C8" w14:paraId="7A1029A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3DA7FF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6B8E7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44D7A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12D20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E-02</w:t>
            </w:r>
          </w:p>
        </w:tc>
      </w:tr>
      <w:tr w:rsidR="003E27C8" w:rsidRPr="003E27C8" w14:paraId="1C7659B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91A3CF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A2899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85D50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4A3F9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E-02</w:t>
            </w:r>
          </w:p>
        </w:tc>
      </w:tr>
      <w:tr w:rsidR="003E27C8" w:rsidRPr="003E27C8" w14:paraId="078F90C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35CEE3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2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2A9B6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99855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9CD47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E-02</w:t>
            </w:r>
          </w:p>
        </w:tc>
      </w:tr>
      <w:tr w:rsidR="003E27C8" w:rsidRPr="003E27C8" w14:paraId="262E418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9B1067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3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50FE1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304E1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306F6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</w:tr>
      <w:tr w:rsidR="003E27C8" w:rsidRPr="003E27C8" w14:paraId="6C63764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7945E4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F10D1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90735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A5A2C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</w:tr>
      <w:tr w:rsidR="003E27C8" w:rsidRPr="003E27C8" w14:paraId="47BF194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EBD598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0AB3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55640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EA39F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</w:tr>
      <w:tr w:rsidR="003E27C8" w:rsidRPr="003E27C8" w14:paraId="6BE2C80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93A143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2522E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B9750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CB575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</w:tr>
      <w:tr w:rsidR="003E27C8" w:rsidRPr="003E27C8" w14:paraId="1CEDCC9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6206E1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2C2F0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146B0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5A6BF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</w:tr>
      <w:tr w:rsidR="003E27C8" w:rsidRPr="003E27C8" w14:paraId="5CE74DE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9CD695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4EC47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D4A46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B32D8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</w:tr>
      <w:tr w:rsidR="003E27C8" w:rsidRPr="003E27C8" w14:paraId="435F197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0A5061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E7726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1CAF4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7D638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2</w:t>
            </w:r>
          </w:p>
        </w:tc>
      </w:tr>
      <w:tr w:rsidR="003E27C8" w:rsidRPr="003E27C8" w14:paraId="575D72E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261B12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17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D59F0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42871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4618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1E-03</w:t>
            </w:r>
          </w:p>
        </w:tc>
      </w:tr>
      <w:tr w:rsidR="003E27C8" w:rsidRPr="003E27C8" w14:paraId="68A1F1B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70D9DA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3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65B6B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1F099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BF6C1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5E-03</w:t>
            </w:r>
          </w:p>
        </w:tc>
      </w:tr>
      <w:tr w:rsidR="003E27C8" w:rsidRPr="003E27C8" w14:paraId="79B7F72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7C3BB8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FDD1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61DD6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78509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03</w:t>
            </w:r>
          </w:p>
        </w:tc>
      </w:tr>
      <w:tr w:rsidR="003E27C8" w:rsidRPr="003E27C8" w14:paraId="32CEC93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191BEF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7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5869F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E701B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39145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03</w:t>
            </w:r>
          </w:p>
        </w:tc>
      </w:tr>
      <w:tr w:rsidR="003E27C8" w:rsidRPr="003E27C8" w14:paraId="2318748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20A1AD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5B95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93769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39B66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3</w:t>
            </w:r>
          </w:p>
        </w:tc>
      </w:tr>
      <w:tr w:rsidR="003E27C8" w:rsidRPr="003E27C8" w14:paraId="54A4BCB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C3C0FD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-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38F4B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11C8B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4D9D9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5E-04</w:t>
            </w:r>
          </w:p>
        </w:tc>
      </w:tr>
      <w:tr w:rsidR="003E27C8" w:rsidRPr="003E27C8" w14:paraId="1E033F2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EE9B91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d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6E68B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B3372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56A4F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7E-04</w:t>
            </w:r>
          </w:p>
        </w:tc>
      </w:tr>
      <w:tr w:rsidR="003E27C8" w:rsidRPr="003E27C8" w14:paraId="1C596D2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D9A36B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33221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AFAAF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3F958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E-04</w:t>
            </w:r>
          </w:p>
        </w:tc>
      </w:tr>
      <w:tr w:rsidR="003E27C8" w:rsidRPr="003E27C8" w14:paraId="2F8D789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DBC978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0EF32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92434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2CED0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E-04</w:t>
            </w:r>
          </w:p>
        </w:tc>
      </w:tr>
      <w:tr w:rsidR="003E27C8" w:rsidRPr="003E27C8" w14:paraId="5B592E0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157ECE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-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9498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F62BB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8C2E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E-04</w:t>
            </w:r>
          </w:p>
        </w:tc>
      </w:tr>
      <w:tr w:rsidR="003E27C8" w:rsidRPr="003E27C8" w14:paraId="5DA495F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74842F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3D2D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1232C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324C4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E-04</w:t>
            </w:r>
          </w:p>
        </w:tc>
      </w:tr>
      <w:tr w:rsidR="003E27C8" w:rsidRPr="003E27C8" w14:paraId="764A755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E1AB0C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FB852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30D78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C846A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04</w:t>
            </w:r>
          </w:p>
        </w:tc>
      </w:tr>
      <w:tr w:rsidR="003E27C8" w:rsidRPr="003E27C8" w14:paraId="7775B49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18559B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8a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CE73C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3D688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DFA97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04</w:t>
            </w:r>
          </w:p>
        </w:tc>
      </w:tr>
      <w:tr w:rsidR="003E27C8" w:rsidRPr="003E27C8" w14:paraId="5BA2FD2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99CF33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2A9AC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81C25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09D7A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4</w:t>
            </w:r>
          </w:p>
        </w:tc>
      </w:tr>
      <w:tr w:rsidR="003E27C8" w:rsidRPr="003E27C8" w14:paraId="17B8DBA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D6B92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88F96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D5037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F3C42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</w:tr>
      <w:tr w:rsidR="003E27C8" w:rsidRPr="003E27C8" w14:paraId="734F232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9CFFE5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8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5C696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44778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AB1B9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E-05</w:t>
            </w:r>
          </w:p>
        </w:tc>
      </w:tr>
      <w:tr w:rsidR="003E27C8" w:rsidRPr="003E27C8" w14:paraId="1B2B594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E03CC0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8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B7325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12E88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6E7FD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7E-05</w:t>
            </w:r>
          </w:p>
        </w:tc>
      </w:tr>
      <w:tr w:rsidR="003E27C8" w:rsidRPr="003E27C8" w14:paraId="577672A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90D1AD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4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CC65D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6C46A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DFEC3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5</w:t>
            </w:r>
          </w:p>
        </w:tc>
      </w:tr>
      <w:tr w:rsidR="003E27C8" w:rsidRPr="003E27C8" w14:paraId="24DBC1F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619DEC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76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84CEF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049CA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FA214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E-05</w:t>
            </w:r>
          </w:p>
        </w:tc>
      </w:tr>
      <w:tr w:rsidR="003E27C8" w:rsidRPr="003E27C8" w14:paraId="630043F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DACEF6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9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6937F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9571C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3B823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5</w:t>
            </w:r>
          </w:p>
        </w:tc>
      </w:tr>
      <w:tr w:rsidR="003E27C8" w:rsidRPr="003E27C8" w14:paraId="76386CE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C3D14F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9d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5ABED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58404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A5EB1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</w:tr>
      <w:tr w:rsidR="003E27C8" w:rsidRPr="003E27C8" w14:paraId="6926B52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B7BA4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6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73261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882B0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E75EA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E-06</w:t>
            </w:r>
          </w:p>
        </w:tc>
      </w:tr>
      <w:tr w:rsidR="003E27C8" w:rsidRPr="003E27C8" w14:paraId="2BD09EF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CFFC75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8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8F6D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6FAFE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BD4A1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5E-06</w:t>
            </w:r>
          </w:p>
        </w:tc>
      </w:tr>
      <w:tr w:rsidR="003E27C8" w:rsidRPr="003E27C8" w14:paraId="64BB9B4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D6F233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A6419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2EB3E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B8059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6</w:t>
            </w:r>
          </w:p>
        </w:tc>
      </w:tr>
      <w:tr w:rsidR="003E27C8" w:rsidRPr="003E27C8" w14:paraId="278D4F7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C4073F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2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AEAD8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437D6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2F2AE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E-07</w:t>
            </w:r>
          </w:p>
        </w:tc>
      </w:tr>
      <w:tr w:rsidR="003E27C8" w:rsidRPr="003E27C8" w14:paraId="218F5D2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32D30A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g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B0AD5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F6DCD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81FB3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E-07</w:t>
            </w:r>
          </w:p>
        </w:tc>
      </w:tr>
      <w:tr w:rsidR="003E27C8" w:rsidRPr="003E27C8" w14:paraId="696976E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3F5518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4550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7F740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92A24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7</w:t>
            </w:r>
          </w:p>
        </w:tc>
      </w:tr>
      <w:tr w:rsidR="003E27C8" w:rsidRPr="003E27C8" w14:paraId="10F2154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E0383B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DFD5D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CAB2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DF84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7</w:t>
            </w:r>
          </w:p>
        </w:tc>
      </w:tr>
      <w:tr w:rsidR="003E27C8" w:rsidRPr="003E27C8" w14:paraId="10D103D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227074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8o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4E26E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36262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63A58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E-08</w:t>
            </w:r>
          </w:p>
        </w:tc>
      </w:tr>
      <w:tr w:rsidR="003E27C8" w:rsidRPr="003E27C8" w14:paraId="0DFD457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D8CBE2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43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6875E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7EEEB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97A7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E-08</w:t>
            </w:r>
          </w:p>
        </w:tc>
      </w:tr>
      <w:tr w:rsidR="003E27C8" w:rsidRPr="003E27C8" w14:paraId="4BC3D16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85E275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0c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190B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E5A7D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648EB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7E-08</w:t>
            </w:r>
          </w:p>
        </w:tc>
      </w:tr>
      <w:tr w:rsidR="003E27C8" w:rsidRPr="003E27C8" w14:paraId="1EE5139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2445A5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9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4AAF3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30DB9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6557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8</w:t>
            </w:r>
          </w:p>
        </w:tc>
      </w:tr>
      <w:tr w:rsidR="003E27C8" w:rsidRPr="003E27C8" w14:paraId="4023F7E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52D0E0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1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7EEBC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28A3C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1F419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8</w:t>
            </w:r>
          </w:p>
        </w:tc>
      </w:tr>
      <w:tr w:rsidR="003E27C8" w:rsidRPr="003E27C8" w14:paraId="2A6AA3D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EEB103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i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B0FD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FC55F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7BE0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E-09</w:t>
            </w:r>
          </w:p>
        </w:tc>
      </w:tr>
      <w:tr w:rsidR="003E27C8" w:rsidRPr="003E27C8" w14:paraId="746F5AC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81BFA0B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5465C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D0EE0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47D2D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E-09</w:t>
            </w:r>
          </w:p>
        </w:tc>
      </w:tr>
      <w:tr w:rsidR="003E27C8" w:rsidRPr="003E27C8" w14:paraId="7750DF6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EFAE06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80CF4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9C9F4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96268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E-09</w:t>
            </w:r>
          </w:p>
        </w:tc>
      </w:tr>
      <w:tr w:rsidR="003E27C8" w:rsidRPr="003E27C8" w14:paraId="3D5E5C6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4988FB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80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CE835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91D0C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02A41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10</w:t>
            </w:r>
          </w:p>
        </w:tc>
      </w:tr>
      <w:tr w:rsidR="003E27C8" w:rsidRPr="003E27C8" w14:paraId="18328E2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80C996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2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664CD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9F1CC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1F4F5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E-11</w:t>
            </w:r>
          </w:p>
        </w:tc>
      </w:tr>
      <w:tr w:rsidR="003E27C8" w:rsidRPr="003E27C8" w14:paraId="6232298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6850D3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e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58F20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4940A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42C95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11</w:t>
            </w:r>
          </w:p>
        </w:tc>
      </w:tr>
      <w:tr w:rsidR="003E27C8" w:rsidRPr="003E27C8" w14:paraId="7EDAF0E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96FF89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A146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C912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CA599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11</w:t>
            </w:r>
          </w:p>
        </w:tc>
      </w:tr>
      <w:tr w:rsidR="003E27C8" w:rsidRPr="003E27C8" w14:paraId="50134F9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059D1D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5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D34C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34CF1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FAC2E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11</w:t>
            </w:r>
          </w:p>
        </w:tc>
      </w:tr>
      <w:tr w:rsidR="003E27C8" w:rsidRPr="003E27C8" w14:paraId="38CBAC2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FE20903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807CC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408D9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5319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E-13</w:t>
            </w:r>
          </w:p>
        </w:tc>
      </w:tr>
      <w:tr w:rsidR="003E27C8" w:rsidRPr="003E27C8" w14:paraId="351FC4C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897D5D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F28C9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094D3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E3D2E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15</w:t>
            </w:r>
          </w:p>
        </w:tc>
      </w:tr>
      <w:tr w:rsidR="003E27C8" w:rsidRPr="003E27C8" w14:paraId="41E94D2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ECD221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0D83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93A15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A1DEB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15</w:t>
            </w:r>
          </w:p>
        </w:tc>
      </w:tr>
      <w:tr w:rsidR="003E27C8" w:rsidRPr="003E27C8" w14:paraId="6DC0D7A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E426A2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4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EF137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CB7A8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2857E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15</w:t>
            </w:r>
          </w:p>
        </w:tc>
      </w:tr>
      <w:tr w:rsidR="003E27C8" w:rsidRPr="003E27C8" w14:paraId="3224541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A1D745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24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04E54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DCAD1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E7F1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16</w:t>
            </w:r>
          </w:p>
        </w:tc>
      </w:tr>
      <w:tr w:rsidR="003E27C8" w:rsidRPr="003E27C8" w14:paraId="7BCECF9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6BB744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766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69049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E2CA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8678A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E-19</w:t>
            </w:r>
          </w:p>
        </w:tc>
      </w:tr>
      <w:tr w:rsidR="003E27C8" w:rsidRPr="003E27C8" w14:paraId="46B964B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FFC86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7E67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11554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1237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E-19</w:t>
            </w:r>
          </w:p>
        </w:tc>
      </w:tr>
      <w:tr w:rsidR="003E27C8" w:rsidRPr="003E27C8" w14:paraId="1B1FE18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158AE7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5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9327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80E98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8B96A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20</w:t>
            </w:r>
          </w:p>
        </w:tc>
      </w:tr>
      <w:tr w:rsidR="003E27C8" w:rsidRPr="003E27C8" w14:paraId="63D106B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11CF0B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8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4B2DB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2596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162D3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20</w:t>
            </w:r>
          </w:p>
        </w:tc>
      </w:tr>
      <w:tr w:rsidR="003E27C8" w:rsidRPr="003E27C8" w14:paraId="26D6634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4FBB12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d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C8567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A94A7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9AF5D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E-21</w:t>
            </w:r>
          </w:p>
        </w:tc>
      </w:tr>
      <w:tr w:rsidR="003E27C8" w:rsidRPr="003E27C8" w14:paraId="0CCA511D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9AB150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52618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74ED9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CB500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21</w:t>
            </w:r>
          </w:p>
        </w:tc>
      </w:tr>
      <w:tr w:rsidR="003E27C8" w:rsidRPr="003E27C8" w14:paraId="0E166C4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89686A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4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B8623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9D0F5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1F59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21</w:t>
            </w:r>
          </w:p>
        </w:tc>
      </w:tr>
      <w:tr w:rsidR="003E27C8" w:rsidRPr="003E27C8" w14:paraId="161591A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D45C1C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35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26E5A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44F7A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DDC68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E-22</w:t>
            </w:r>
          </w:p>
        </w:tc>
      </w:tr>
      <w:tr w:rsidR="003E27C8" w:rsidRPr="003E27C8" w14:paraId="7DE1B09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4820D2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0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40A98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B477A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5E68A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E-24</w:t>
            </w:r>
          </w:p>
        </w:tc>
      </w:tr>
      <w:tr w:rsidR="003E27C8" w:rsidRPr="003E27C8" w14:paraId="3B1D47BC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640C6E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06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C814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98AB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02DE7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E-25</w:t>
            </w:r>
          </w:p>
        </w:tc>
      </w:tr>
      <w:tr w:rsidR="003E27C8" w:rsidRPr="003E27C8" w14:paraId="1D64D33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D55BC3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8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23017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FC30F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EE209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26</w:t>
            </w:r>
          </w:p>
        </w:tc>
      </w:tr>
      <w:tr w:rsidR="003E27C8" w:rsidRPr="003E27C8" w14:paraId="6417F1E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007ABC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1b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5630D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9B598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C6723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7E-27</w:t>
            </w:r>
          </w:p>
        </w:tc>
      </w:tr>
      <w:tr w:rsidR="003E27C8" w:rsidRPr="003E27C8" w14:paraId="5C06DBC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5A73F8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52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3DAC8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10D2F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A4DC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27</w:t>
            </w:r>
          </w:p>
        </w:tc>
      </w:tr>
      <w:tr w:rsidR="003E27C8" w:rsidRPr="003E27C8" w14:paraId="7B18544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E295CC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D7D8D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A7691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77197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9E-28</w:t>
            </w:r>
          </w:p>
        </w:tc>
      </w:tr>
      <w:tr w:rsidR="003E27C8" w:rsidRPr="003E27C8" w14:paraId="5A63CB8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F65F92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4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14A44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EF713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8208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28</w:t>
            </w:r>
          </w:p>
        </w:tc>
      </w:tr>
      <w:tr w:rsidR="003E27C8" w:rsidRPr="003E27C8" w14:paraId="291F879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184E67F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8B5CC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73BC9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17262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28</w:t>
            </w:r>
          </w:p>
        </w:tc>
      </w:tr>
      <w:tr w:rsidR="003E27C8" w:rsidRPr="003E27C8" w14:paraId="253E344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9A0F15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8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574F6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8DF01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4196A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1E-29</w:t>
            </w:r>
          </w:p>
        </w:tc>
      </w:tr>
      <w:tr w:rsidR="003E27C8" w:rsidRPr="003E27C8" w14:paraId="02978F7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E6861E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0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81D50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D576A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34F49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35</w:t>
            </w:r>
          </w:p>
        </w:tc>
      </w:tr>
      <w:tr w:rsidR="003E27C8" w:rsidRPr="003E27C8" w14:paraId="7E9D5DC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B665B9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D531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DFF86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488ED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37</w:t>
            </w:r>
          </w:p>
        </w:tc>
      </w:tr>
      <w:tr w:rsidR="003E27C8" w:rsidRPr="003E27C8" w14:paraId="0B44301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62426B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2a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EDF89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66CF6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2EDF9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E-42</w:t>
            </w:r>
          </w:p>
        </w:tc>
      </w:tr>
      <w:tr w:rsidR="003E27C8" w:rsidRPr="003E27C8" w14:paraId="41D91F17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1F4ED6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9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4400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DE97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7648F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E-42</w:t>
            </w:r>
          </w:p>
        </w:tc>
      </w:tr>
      <w:tr w:rsidR="003E27C8" w:rsidRPr="003E27C8" w14:paraId="5ECA68F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18A918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FD5ED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2BB7B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4CDD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E-46</w:t>
            </w:r>
          </w:p>
        </w:tc>
      </w:tr>
      <w:tr w:rsidR="003E27C8" w:rsidRPr="003E27C8" w14:paraId="7A0FB2D3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629586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3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30E8E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644B2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A2D69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54</w:t>
            </w:r>
          </w:p>
        </w:tc>
      </w:tr>
      <w:tr w:rsidR="003E27C8" w:rsidRPr="003E27C8" w14:paraId="41302B4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4C438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C7B46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61119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EC817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57</w:t>
            </w:r>
          </w:p>
        </w:tc>
      </w:tr>
      <w:tr w:rsidR="003E27C8" w:rsidRPr="003E27C8" w14:paraId="3CE00DC9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FF9AD6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7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7DCAA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D4C6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E2624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E-57</w:t>
            </w:r>
          </w:p>
        </w:tc>
      </w:tr>
      <w:tr w:rsidR="003E27C8" w:rsidRPr="003E27C8" w14:paraId="3E34EFD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A7DBE5E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06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FD20F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E7B26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B4C6A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59</w:t>
            </w:r>
          </w:p>
        </w:tc>
      </w:tr>
      <w:tr w:rsidR="003E27C8" w:rsidRPr="003E27C8" w14:paraId="5A9FB4C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FE1235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1537C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09236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0386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6E-65</w:t>
            </w:r>
          </w:p>
        </w:tc>
      </w:tr>
      <w:tr w:rsidR="003E27C8" w:rsidRPr="003E27C8" w14:paraId="0AA8E27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BE74ACD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7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2D74C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E531F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BA6B0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19</w:t>
            </w:r>
          </w:p>
        </w:tc>
      </w:tr>
      <w:tr w:rsidR="003E27C8" w:rsidRPr="003E27C8" w14:paraId="2C6A278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C04601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E769E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6715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C6CB1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3</w:t>
            </w:r>
          </w:p>
        </w:tc>
      </w:tr>
      <w:tr w:rsidR="003E27C8" w:rsidRPr="003E27C8" w14:paraId="14CC360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F7C4DE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9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C640A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AC4D6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22E58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2</w:t>
            </w:r>
          </w:p>
        </w:tc>
      </w:tr>
      <w:tr w:rsidR="003E27C8" w:rsidRPr="003E27C8" w14:paraId="7CFDA0F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9405C30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4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1D948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D6BE1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47CFD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3E27C8" w:rsidRPr="003E27C8" w14:paraId="3214128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914AAC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70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E84A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891D1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2CE32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E-02</w:t>
            </w:r>
          </w:p>
        </w:tc>
      </w:tr>
      <w:tr w:rsidR="003E27C8" w:rsidRPr="003E27C8" w14:paraId="34CDE96A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718D04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5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FB922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225CC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4DEE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1</w:t>
            </w:r>
          </w:p>
        </w:tc>
      </w:tr>
      <w:tr w:rsidR="003E27C8" w:rsidRPr="003E27C8" w14:paraId="5FFAAE4E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A8045E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07545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3B4CC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FD0021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+00</w:t>
            </w:r>
          </w:p>
        </w:tc>
      </w:tr>
      <w:tr w:rsidR="003E27C8" w:rsidRPr="003E27C8" w14:paraId="56EF5F2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EFDC8A5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86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07216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9966D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0B8B6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1</w:t>
            </w:r>
          </w:p>
        </w:tc>
      </w:tr>
      <w:tr w:rsidR="003E27C8" w:rsidRPr="003E27C8" w14:paraId="03989312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8217EA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4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03DA2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D5DB9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55472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1</w:t>
            </w:r>
          </w:p>
        </w:tc>
      </w:tr>
      <w:tr w:rsidR="003E27C8" w:rsidRPr="003E27C8" w14:paraId="6C2809A8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F4EC779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5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472DB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0DD1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1F2DA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</w:tr>
      <w:tr w:rsidR="003E27C8" w:rsidRPr="003E27C8" w14:paraId="09F5B47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7075AA1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0d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2CC23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233E6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1EA6E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</w:tr>
      <w:tr w:rsidR="003E27C8" w:rsidRPr="003E27C8" w14:paraId="6AB70216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3218730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5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017F73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83498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A979E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7E-03</w:t>
            </w:r>
          </w:p>
        </w:tc>
      </w:tr>
      <w:tr w:rsidR="003E27C8" w:rsidRPr="003E27C8" w14:paraId="7217FD24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9D7FE68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478B49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B74F8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71D57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9E-03</w:t>
            </w:r>
          </w:p>
        </w:tc>
      </w:tr>
      <w:tr w:rsidR="003E27C8" w:rsidRPr="003E27C8" w14:paraId="413A9A21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D573B07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8o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80333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399D3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5252A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E-05</w:t>
            </w:r>
          </w:p>
        </w:tc>
      </w:tr>
      <w:tr w:rsidR="003E27C8" w:rsidRPr="003E27C8" w14:paraId="6EF1FD65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0037B152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b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9A354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FB0896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854D44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9</w:t>
            </w:r>
          </w:p>
        </w:tc>
      </w:tr>
      <w:tr w:rsidR="003E27C8" w:rsidRPr="003E27C8" w14:paraId="50BBE26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49307C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61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9E08FA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CB34AF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B123E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E-10</w:t>
            </w:r>
          </w:p>
        </w:tc>
      </w:tr>
      <w:tr w:rsidR="003E27C8" w:rsidRPr="003E27C8" w14:paraId="48BF7040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2EAA406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A36302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19FBA0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D6EFEE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10</w:t>
            </w:r>
          </w:p>
        </w:tc>
      </w:tr>
      <w:tr w:rsidR="003E27C8" w:rsidRPr="003E27C8" w14:paraId="27842EEB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3422B94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6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8EAEE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D96BC7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08752D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4E-14</w:t>
            </w:r>
          </w:p>
        </w:tc>
      </w:tr>
      <w:tr w:rsidR="003E27C8" w:rsidRPr="003E27C8" w14:paraId="479E514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508B29C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42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B8B7D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21458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8327E5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23</w:t>
            </w:r>
          </w:p>
        </w:tc>
      </w:tr>
      <w:tr w:rsidR="003E27C8" w:rsidRPr="003E27C8" w14:paraId="2265034F" w14:textId="77777777" w:rsidTr="003E27C8">
        <w:trPr>
          <w:trHeight w:val="276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FA22ABA" w14:textId="77777777" w:rsidR="003E27C8" w:rsidRPr="003E27C8" w:rsidRDefault="003E27C8" w:rsidP="003E27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a-5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4DF20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4B6CFB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A0C2FC" w14:textId="77777777" w:rsidR="003E27C8" w:rsidRPr="003E27C8" w:rsidRDefault="003E27C8" w:rsidP="003E27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E-58</w:t>
            </w:r>
          </w:p>
        </w:tc>
      </w:tr>
    </w:tbl>
    <w:p w14:paraId="099279D4" w14:textId="77777777" w:rsidR="003E27C8" w:rsidRPr="003E27C8" w:rsidRDefault="003E27C8">
      <w:pPr>
        <w:rPr>
          <w:rFonts w:ascii="Times New Roman" w:hAnsi="Times New Roman" w:cs="Times New Roman"/>
          <w:sz w:val="20"/>
          <w:szCs w:val="20"/>
        </w:rPr>
      </w:pPr>
    </w:p>
    <w:sectPr w:rsidR="003E27C8" w:rsidRPr="003E2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C3"/>
    <w:rsid w:val="003E27C8"/>
    <w:rsid w:val="00893E76"/>
    <w:rsid w:val="00B96CC3"/>
    <w:rsid w:val="00EA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6AFA"/>
  <w15:chartTrackingRefBased/>
  <w15:docId w15:val="{ED15D94E-E98B-4BD2-8CED-75FDEBA8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7C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E27C8"/>
    <w:rPr>
      <w:color w:val="954F72"/>
      <w:u w:val="single"/>
    </w:rPr>
  </w:style>
  <w:style w:type="paragraph" w:customStyle="1" w:styleId="msonormal0">
    <w:name w:val="msonormal"/>
    <w:basedOn w:val="a"/>
    <w:rsid w:val="003E27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27C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E27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3E27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3E27C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E27C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E27C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5</Words>
  <Characters>5219</Characters>
  <Application>Microsoft Office Word</Application>
  <DocSecurity>0</DocSecurity>
  <Lines>43</Lines>
  <Paragraphs>12</Paragraphs>
  <ScaleCrop>false</ScaleCrop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肆无忌惮</dc:creator>
  <cp:keywords/>
  <dc:description/>
  <cp:lastModifiedBy>肆无忌惮</cp:lastModifiedBy>
  <cp:revision>3</cp:revision>
  <dcterms:created xsi:type="dcterms:W3CDTF">2020-11-10T22:56:00Z</dcterms:created>
  <dcterms:modified xsi:type="dcterms:W3CDTF">2020-11-10T22:58:00Z</dcterms:modified>
</cp:coreProperties>
</file>